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134"/>
      </w:tblGrid>
      <w:tr w:rsidR="00467036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467036" w:rsidRPr="000552F1" w:rsidRDefault="00467036" w:rsidP="00412361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0552F1">
              <w:rPr>
                <w:rFonts w:asciiTheme="majorBidi" w:hAnsiTheme="majorBidi" w:cstheme="majorBidi"/>
                <w:b/>
                <w:bCs/>
              </w:rPr>
              <w:t xml:space="preserve">Sp </w:t>
            </w:r>
            <w:r w:rsidR="00412361">
              <w:rPr>
                <w:rFonts w:asciiTheme="majorBidi" w:hAnsiTheme="majorBidi" w:cstheme="majorBidi"/>
                <w:b/>
                <w:bCs/>
              </w:rPr>
              <w:t>h</w:t>
            </w:r>
            <w:r w:rsidRPr="000552F1">
              <w:rPr>
                <w:rFonts w:asciiTheme="majorBidi" w:hAnsiTheme="majorBidi" w:cstheme="majorBidi"/>
                <w:b/>
                <w:bCs/>
              </w:rPr>
              <w:t>pf</w:t>
            </w:r>
          </w:p>
        </w:tc>
        <w:tc>
          <w:tcPr>
            <w:tcW w:w="1134" w:type="dxa"/>
            <w:noWrap/>
            <w:hideMark/>
          </w:tcPr>
          <w:p w:rsidR="00467036" w:rsidRPr="000552F1" w:rsidRDefault="00467036" w:rsidP="00412361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0552F1">
              <w:rPr>
                <w:rFonts w:asciiTheme="majorBidi" w:hAnsiTheme="majorBidi" w:cstheme="majorBidi"/>
                <w:b/>
                <w:bCs/>
              </w:rPr>
              <w:t xml:space="preserve">Pl </w:t>
            </w:r>
            <w:r w:rsidR="00412361">
              <w:rPr>
                <w:rFonts w:asciiTheme="majorBidi" w:hAnsiTheme="majorBidi" w:cstheme="majorBidi"/>
                <w:b/>
                <w:bCs/>
              </w:rPr>
              <w:t>h</w:t>
            </w:r>
            <w:r w:rsidRPr="000552F1">
              <w:rPr>
                <w:rFonts w:asciiTheme="majorBidi" w:hAnsiTheme="majorBidi" w:cstheme="majorBidi"/>
                <w:b/>
                <w:bCs/>
              </w:rPr>
              <w:t>pf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0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2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4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5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6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7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8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10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11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12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13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14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15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16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17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18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20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22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24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27</w:t>
            </w:r>
          </w:p>
        </w:tc>
      </w:tr>
      <w:tr w:rsidR="00613C99" w:rsidRPr="000552F1" w:rsidTr="00F05CCD">
        <w:trPr>
          <w:trHeight w:val="285"/>
        </w:trPr>
        <w:tc>
          <w:tcPr>
            <w:tcW w:w="1242" w:type="dxa"/>
            <w:noWrap/>
            <w:hideMark/>
          </w:tcPr>
          <w:p w:rsidR="00613C99" w:rsidRPr="00613C99" w:rsidRDefault="00613C99" w:rsidP="00F05CCD">
            <w:pPr>
              <w:bidi w:val="0"/>
              <w:rPr>
                <w:rFonts w:asciiTheme="majorBidi" w:hAnsiTheme="majorBidi" w:cstheme="majorBidi"/>
              </w:rPr>
            </w:pPr>
            <w:r w:rsidRPr="00613C99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613C99" w:rsidRPr="000552F1" w:rsidRDefault="00613C99" w:rsidP="00F05CCD">
            <w:pPr>
              <w:keepNext/>
              <w:bidi w:val="0"/>
              <w:rPr>
                <w:rFonts w:asciiTheme="majorBidi" w:hAnsiTheme="majorBidi" w:cstheme="majorBidi"/>
              </w:rPr>
            </w:pPr>
            <w:r w:rsidRPr="000552F1">
              <w:rPr>
                <w:rFonts w:asciiTheme="majorBidi" w:hAnsiTheme="majorBidi" w:cstheme="majorBidi"/>
              </w:rPr>
              <w:t>30</w:t>
            </w:r>
          </w:p>
        </w:tc>
      </w:tr>
    </w:tbl>
    <w:p w:rsidR="00F330B5" w:rsidRPr="00566663" w:rsidRDefault="00F05CCD" w:rsidP="00566663">
      <w:pPr>
        <w:pStyle w:val="Caption"/>
        <w:bidi w:val="0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r w:rsidRPr="00566663">
        <w:rPr>
          <w:rFonts w:asciiTheme="majorBidi" w:hAnsiTheme="majorBidi" w:cstheme="majorBidi"/>
          <w:color w:val="000000" w:themeColor="text1"/>
          <w:sz w:val="24"/>
          <w:szCs w:val="24"/>
        </w:rPr>
        <w:t>Table S</w:t>
      </w:r>
      <w:r w:rsidRPr="00566663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 </w:t>
      </w:r>
      <w:r w:rsidRPr="00566663">
        <w:rPr>
          <w:rFonts w:asciiTheme="majorBidi" w:hAnsiTheme="majorBidi" w:cstheme="majorBidi"/>
          <w:color w:val="000000" w:themeColor="text1"/>
          <w:sz w:val="24"/>
          <w:szCs w:val="24"/>
          <w:rtl/>
        </w:rPr>
        <w:fldChar w:fldCharType="begin"/>
      </w:r>
      <w:r w:rsidRPr="00566663">
        <w:rPr>
          <w:rFonts w:asciiTheme="majorBidi" w:hAnsiTheme="majorBidi" w:cstheme="majorBidi"/>
          <w:color w:val="000000" w:themeColor="text1"/>
          <w:sz w:val="24"/>
          <w:szCs w:val="24"/>
          <w:rtl/>
        </w:rPr>
        <w:instrText xml:space="preserve"> </w:instrText>
      </w:r>
      <w:r w:rsidRPr="00566663">
        <w:rPr>
          <w:rFonts w:asciiTheme="majorBidi" w:hAnsiTheme="majorBidi" w:cstheme="majorBidi"/>
          <w:color w:val="000000" w:themeColor="text1"/>
          <w:sz w:val="24"/>
          <w:szCs w:val="24"/>
        </w:rPr>
        <w:instrText>SEQ</w:instrText>
      </w:r>
      <w:r w:rsidRPr="00566663">
        <w:rPr>
          <w:rFonts w:asciiTheme="majorBidi" w:hAnsiTheme="majorBidi" w:cstheme="majorBidi"/>
          <w:color w:val="000000" w:themeColor="text1"/>
          <w:sz w:val="24"/>
          <w:szCs w:val="24"/>
          <w:rtl/>
        </w:rPr>
        <w:instrText xml:space="preserve"> </w:instrText>
      </w:r>
      <w:r w:rsidRPr="00566663">
        <w:rPr>
          <w:rFonts w:asciiTheme="majorBidi" w:hAnsiTheme="majorBidi" w:cstheme="majorBidi"/>
          <w:color w:val="000000" w:themeColor="text1"/>
          <w:sz w:val="24"/>
          <w:szCs w:val="24"/>
        </w:rPr>
        <w:instrText>Table_S \* ARABIC</w:instrText>
      </w:r>
      <w:r w:rsidRPr="00566663">
        <w:rPr>
          <w:rFonts w:asciiTheme="majorBidi" w:hAnsiTheme="majorBidi" w:cstheme="majorBidi"/>
          <w:color w:val="000000" w:themeColor="text1"/>
          <w:sz w:val="24"/>
          <w:szCs w:val="24"/>
          <w:rtl/>
        </w:rPr>
        <w:instrText xml:space="preserve"> </w:instrText>
      </w:r>
      <w:r w:rsidRPr="00566663">
        <w:rPr>
          <w:rFonts w:asciiTheme="majorBidi" w:hAnsiTheme="majorBidi" w:cstheme="majorBidi"/>
          <w:color w:val="000000" w:themeColor="text1"/>
          <w:sz w:val="24"/>
          <w:szCs w:val="24"/>
          <w:rtl/>
        </w:rPr>
        <w:fldChar w:fldCharType="separate"/>
      </w:r>
      <w:r w:rsidRPr="00566663">
        <w:rPr>
          <w:rFonts w:asciiTheme="majorBidi" w:hAnsiTheme="majorBidi" w:cstheme="majorBidi"/>
          <w:noProof/>
          <w:color w:val="000000" w:themeColor="text1"/>
          <w:sz w:val="24"/>
          <w:szCs w:val="24"/>
          <w:rtl/>
        </w:rPr>
        <w:t>1</w:t>
      </w:r>
      <w:r w:rsidRPr="00566663">
        <w:rPr>
          <w:rFonts w:asciiTheme="majorBidi" w:hAnsiTheme="majorBidi" w:cstheme="majorBidi"/>
          <w:color w:val="000000" w:themeColor="text1"/>
          <w:sz w:val="24"/>
          <w:szCs w:val="24"/>
          <w:rtl/>
        </w:rPr>
        <w:fldChar w:fldCharType="end"/>
      </w:r>
      <w:r w:rsidRPr="0056666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bookmarkEnd w:id="0"/>
    <w:p w:rsidR="0040438D" w:rsidRPr="000552F1" w:rsidRDefault="0040438D" w:rsidP="00034059">
      <w:pPr>
        <w:rPr>
          <w:rFonts w:asciiTheme="majorBidi" w:hAnsiTheme="majorBidi" w:cstheme="majorBidi"/>
          <w:b/>
          <w:bCs/>
        </w:rPr>
      </w:pPr>
    </w:p>
    <w:sectPr w:rsidR="0040438D" w:rsidRPr="000552F1" w:rsidSect="00E23C5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p02f2vydz9v1edpv8pf50f9veftpt5zres&quot;&gt;My EndNote Library&lt;record-ids&gt;&lt;item&gt;11842&lt;/item&gt;&lt;/record-ids&gt;&lt;/item&gt;&lt;/Libraries&gt;"/>
  </w:docVars>
  <w:rsids>
    <w:rsidRoot w:val="00D87B2F"/>
    <w:rsid w:val="00034059"/>
    <w:rsid w:val="000552F1"/>
    <w:rsid w:val="00144DB9"/>
    <w:rsid w:val="00171B50"/>
    <w:rsid w:val="00256CCC"/>
    <w:rsid w:val="00285770"/>
    <w:rsid w:val="002D3DF0"/>
    <w:rsid w:val="002E0D92"/>
    <w:rsid w:val="0031100C"/>
    <w:rsid w:val="00311190"/>
    <w:rsid w:val="0032725B"/>
    <w:rsid w:val="003566C0"/>
    <w:rsid w:val="003B4157"/>
    <w:rsid w:val="003D0A9B"/>
    <w:rsid w:val="003D438B"/>
    <w:rsid w:val="0040438D"/>
    <w:rsid w:val="00412361"/>
    <w:rsid w:val="0042313B"/>
    <w:rsid w:val="0043138C"/>
    <w:rsid w:val="00467036"/>
    <w:rsid w:val="004C30B0"/>
    <w:rsid w:val="00512AC0"/>
    <w:rsid w:val="0052686F"/>
    <w:rsid w:val="00545076"/>
    <w:rsid w:val="005660D0"/>
    <w:rsid w:val="00566663"/>
    <w:rsid w:val="00580189"/>
    <w:rsid w:val="005C1781"/>
    <w:rsid w:val="005E4733"/>
    <w:rsid w:val="00613C99"/>
    <w:rsid w:val="006417E6"/>
    <w:rsid w:val="00652DDF"/>
    <w:rsid w:val="00667909"/>
    <w:rsid w:val="00674659"/>
    <w:rsid w:val="00674D43"/>
    <w:rsid w:val="00781C54"/>
    <w:rsid w:val="007A35A0"/>
    <w:rsid w:val="007F135B"/>
    <w:rsid w:val="007F48BB"/>
    <w:rsid w:val="00844050"/>
    <w:rsid w:val="00846CAB"/>
    <w:rsid w:val="00847B51"/>
    <w:rsid w:val="00886DDB"/>
    <w:rsid w:val="008D41EC"/>
    <w:rsid w:val="0098154C"/>
    <w:rsid w:val="009B22BA"/>
    <w:rsid w:val="009D4350"/>
    <w:rsid w:val="00A107CD"/>
    <w:rsid w:val="00AD275F"/>
    <w:rsid w:val="00B44C9E"/>
    <w:rsid w:val="00BB0BFB"/>
    <w:rsid w:val="00BC7CAF"/>
    <w:rsid w:val="00BE4FD5"/>
    <w:rsid w:val="00BE6BBC"/>
    <w:rsid w:val="00C144F9"/>
    <w:rsid w:val="00C2530C"/>
    <w:rsid w:val="00C76201"/>
    <w:rsid w:val="00D2425C"/>
    <w:rsid w:val="00D87B2F"/>
    <w:rsid w:val="00D96DB5"/>
    <w:rsid w:val="00D96E77"/>
    <w:rsid w:val="00E23C5A"/>
    <w:rsid w:val="00EB39C7"/>
    <w:rsid w:val="00EC4DC2"/>
    <w:rsid w:val="00EF3A78"/>
    <w:rsid w:val="00F05CCD"/>
    <w:rsid w:val="00F24733"/>
    <w:rsid w:val="00F330B5"/>
    <w:rsid w:val="00F47C0C"/>
    <w:rsid w:val="00FA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D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4659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D9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0D9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D92"/>
    <w:rPr>
      <w:rFonts w:ascii="Consolas" w:hAnsi="Consolas" w:cs="Consola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05CC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D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4659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D9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0D9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D92"/>
    <w:rPr>
      <w:rFonts w:ascii="Consolas" w:hAnsi="Consolas" w:cs="Consola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05CC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ntab</dc:creator>
  <cp:lastModifiedBy>Smadar</cp:lastModifiedBy>
  <cp:revision>4</cp:revision>
  <cp:lastPrinted>2015-02-04T09:39:00Z</cp:lastPrinted>
  <dcterms:created xsi:type="dcterms:W3CDTF">2015-07-12T07:29:00Z</dcterms:created>
  <dcterms:modified xsi:type="dcterms:W3CDTF">2015-07-12T07:33:00Z</dcterms:modified>
</cp:coreProperties>
</file>